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The primers newly designed in this study for four junction and two genes (</w:t>
      </w:r>
      <w:r>
        <w:rPr>
          <w:i/>
        </w:rPr>
        <w:t>rpl22</w:t>
      </w:r>
      <w:r>
        <w:rPr/>
        <w:t xml:space="preserve">, </w:t>
      </w:r>
      <w:r>
        <w:rPr>
          <w:i/>
        </w:rPr>
        <w:t>ycf15</w:t>
      </w:r>
      <w:r>
        <w:rPr/>
        <w:t>).</w:t>
      </w:r>
    </w:p>
    <w:tbl>
      <w:tblPr>
        <w:tblW w:w="74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0"/>
        <w:gridCol w:w="5020"/>
      </w:tblGrid>
      <w:tr>
        <w:trPr/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Taxon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1"/>
                <w:szCs w:val="21"/>
              </w:rPr>
              <w:t>Sequence (5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&gt;3</w:t>
            </w:r>
            <w:r>
              <w:rPr>
                <w:sz w:val="21"/>
                <w:szCs w:val="21"/>
              </w:rPr>
              <w:t>’</w:t>
            </w:r>
            <w:r>
              <w:rPr>
                <w:sz w:val="21"/>
                <w:szCs w:val="21"/>
              </w:rPr>
              <w:t>)</w:t>
            </w:r>
          </w:p>
        </w:tc>
      </w:tr>
      <w:tr>
        <w:trPr>
          <w:trHeight w:val="587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angium alpinum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115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angium alpinum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161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angium alpinum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angium alpinum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angium alpinum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127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angium chinense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127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angium chinense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656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  <w:lang w:val="sv-SE"/>
              </w:rPr>
            </w:pPr>
            <w:r>
              <w:rPr>
                <w:i/>
                <w:sz w:val="21"/>
                <w:szCs w:val="21"/>
              </w:rPr>
              <w:t>Alangium chinense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185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  <w:lang w:val="sv-SE"/>
              </w:rPr>
            </w:pPr>
            <w:r>
              <w:rPr>
                <w:i/>
                <w:sz w:val="21"/>
                <w:szCs w:val="21"/>
              </w:rPr>
              <w:t>Alangium chinense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langium chinense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583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amptotheca acumin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46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amptotheca acumin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622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amptotheca acumin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99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amptotheca acumin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426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amptotheca acumin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6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api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6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api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6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api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53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api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41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api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ontrovers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ontrovers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ontrovers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ontrovers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ornus controvers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urtisia den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urtisia den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urtisia den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urtisia den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urtisia dent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utzia crassifoli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utzia crassifoli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utzia crassifoli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utzia crassifoli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eutzia crassifoli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iplopanax stachyanthu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iplopanax stachyanthu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iplopanax stachyanthu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iplopanax stachyanthu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iplopanax stachyanthu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avidia involucr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avidia involucr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avidia involucr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avidia involucr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Davidia involucrat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heteromall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heteromall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heteromall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heteromall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heteromall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asper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asper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asper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asper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ydrangea asper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stixia caudatilim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stixia caudatilim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stixia caudatilim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stixia caudatilim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stixia caudatilim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yssa wensha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yssa wensha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yssa wensha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yssa wensha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Nyssa wensha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ouquieria diguetii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F TCGGAAGAAAAGGAGGATCC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  <w:lang w:val="sv-SE"/>
              </w:rPr>
            </w:pPr>
            <w:r>
              <w:rPr>
                <w:sz w:val="21"/>
                <w:szCs w:val="21"/>
                <w:lang w:val="sv-SE"/>
              </w:rPr>
              <w:t>R GGGCGCATCTCTTCTTATC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ouquieria diguetii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ATTCTTCGTCGCCGTA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CGTGCTAACCTTGGTA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ouquieria diguetii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GAATGATGACCTTGGG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ATTCTTCGTCGCCGTA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ouquieria diguetii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CAAGAAAGGATCATACATTTTAGG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CGGAAGAAAAGGAGGATCCGG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Fouquieria diguetii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asella al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CAGTTTTAGACAAAGGACTTT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TCTAATTTCGGTTGATAG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asella al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AGCCGGATCTAAGCGTT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CGGATGTAGCCAAGTGG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asella al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 GCAATTCCTTCGACACCTG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GTTATCCTGCACT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asella al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GATGTTGATTCCCCGGCGA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AATCGTCCAACGCGAT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asella alba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isekia pharnaceoide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CCCAGTGTATCAATTTTCTGGG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ATAGGAGGGGGTCGCATTTC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isekia pharnaceoide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AGCCGGATCTAAGCGTTG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CGGATGTAGCCAAGTGG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isekia pharnaceoide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 GCAATTCCTTCGACACCTG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GTTATCCTGCACTTGG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Gisekia pharnaceoide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GATGTTGATTCCCCGGCGA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AATCGTCCAACGCGAT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Gisekia pharnaceoide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GGAAAGATATGTGGCC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GATTGGCGACTTACCC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Talinella dauphi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CCATTTTCTGGGAAATGATAC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GGAGGAGGTCGCATTTCCTC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Talinella dauphi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GGAGTAATTAACTGTGACACG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AAATTGGAAAGGGGGCGGA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Talinella dauphi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CCAAGTCTGAAACCAAGTGGA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AGGAGTAATTAACTGTGACACGT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Talinella dauphi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ATGTTGATTCCCCGGCGAA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AGCCATTTTCTGGGAAATGATACA</w:t>
            </w:r>
          </w:p>
        </w:tc>
      </w:tr>
      <w:tr>
        <w:trPr>
          <w:trHeight w:val="230" w:hRule="atLeast"/>
        </w:trPr>
        <w:tc>
          <w:tcPr>
            <w:tcW w:w="2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1"/>
                <w:szCs w:val="21"/>
              </w:rPr>
              <w:t>Talinella dauphinensis</w:t>
            </w:r>
          </w:p>
        </w:tc>
        <w:tc>
          <w:tcPr>
            <w:tcW w:w="5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 </w:t>
            </w:r>
            <w:r>
              <w:rPr>
                <w:sz w:val="21"/>
                <w:szCs w:val="21"/>
              </w:rPr>
              <w:t>TGTGGCCATGAAAGGAGGAT</w:t>
            </w:r>
          </w:p>
          <w:p>
            <w:pPr>
              <w:pStyle w:val="Normal"/>
              <w:spacing w:lineRule="auto" w:line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 TGGCACTGTACGTTCCCAAA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>TableS2.</w:t>
      </w:r>
      <w:r>
        <w:rPr>
          <w:szCs w:val="21"/>
        </w:rPr>
        <w:t xml:space="preserve"> Molecular models selected for all the dataset </w:t>
      </w:r>
      <w:r>
        <w:rPr>
          <w:szCs w:val="21"/>
        </w:rPr>
        <w:t>of</w:t>
      </w:r>
      <w:r>
        <w:rPr>
          <w:szCs w:val="21"/>
        </w:rPr>
        <w:t xml:space="preserve"> the three alignment strategies.</w:t>
      </w:r>
    </w:p>
    <w:tbl>
      <w:tblPr>
        <w:tblW w:w="6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0"/>
        <w:gridCol w:w="1510"/>
        <w:gridCol w:w="1586"/>
        <w:gridCol w:w="1087"/>
        <w:gridCol w:w="1275"/>
      </w:tblGrid>
      <w:tr>
        <w:trPr>
          <w:trHeight w:val="400" w:hRule="atLeast"/>
        </w:trPr>
        <w:tc>
          <w:tcPr>
            <w:tcW w:w="133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ata set</w:t>
            </w:r>
          </w:p>
        </w:tc>
        <w:tc>
          <w:tcPr>
            <w:tcW w:w="151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cks</w:t>
            </w:r>
          </w:p>
        </w:tc>
        <w:tc>
          <w:tcPr>
            <w:tcW w:w="158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est fit model</w:t>
            </w:r>
          </w:p>
        </w:tc>
        <w:tc>
          <w:tcPr>
            <w:tcW w:w="1087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L</w:t>
            </w:r>
          </w:p>
        </w:tc>
        <w:tc>
          <w:tcPr>
            <w:tcW w:w="1275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I</w:t>
            </w:r>
          </w:p>
        </w:tc>
      </w:tr>
      <w:tr>
        <w:trPr>
          <w:trHeight w:val="400" w:hRule="atLeast"/>
        </w:trPr>
        <w:tc>
          <w:tcPr>
            <w:tcW w:w="133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1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087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ding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Un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VM+I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ight 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VM+I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rict 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VM+I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ncoding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Un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ight 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rict 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VM+I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30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mplete</w:t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Un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VM+I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Light 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330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Strict filtered</w:t>
            </w:r>
          </w:p>
        </w:tc>
        <w:tc>
          <w:tcPr>
            <w:tcW w:w="158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  <w:tc>
          <w:tcPr>
            <w:tcW w:w="108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  <w:tc>
          <w:tcPr>
            <w:tcW w:w="127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</w:tbl>
    <w:p>
      <w:pPr>
        <w:pStyle w:val="Normal"/>
        <w:spacing w:before="156" w:after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before="156" w:after="0"/>
        <w:rPr>
          <w:szCs w:val="21"/>
        </w:rPr>
      </w:pPr>
      <w:r>
        <w:rPr>
          <w:b/>
          <w:szCs w:val="21"/>
        </w:rPr>
        <w:t xml:space="preserve">TableS3. </w:t>
      </w:r>
      <w:r>
        <w:rPr>
          <w:szCs w:val="21"/>
        </w:rPr>
        <w:t>Model selected for each data partition identified by software PartitionFinder for unfiltered complete plastid genomes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5245"/>
        <w:gridCol w:w="1780"/>
      </w:tblGrid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tion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tition identity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 selection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rRNA, tRNA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trnH</w:t>
            </w:r>
            <w:r>
              <w:rPr>
                <w:kern w:val="0"/>
                <w:sz w:val="21"/>
                <w:szCs w:val="21"/>
              </w:rPr>
              <w:t>(GUG)-</w:t>
            </w:r>
            <w:r>
              <w:rPr>
                <w:i/>
                <w:kern w:val="0"/>
                <w:sz w:val="21"/>
                <w:szCs w:val="21"/>
              </w:rPr>
              <w:t>psbA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ccD, atpA, atpB, atpE, atpF, atpI, cemA, clpP, infA, ndhA, ndhC, ndhD, ndhE, ndhG, ndhH, ndhI, ndhJ, ndhK, petA, petB, petD, psaA, psaB, psaC, psaI_psaJ, psbA, psbB-psbT-psbN, psbC, psbD, psbH, psbK-psbI, rbcL, rpl14, rpl16, rpl20, rpl20-rps12, rps12-clpP, rpl2-intron, rpl33, rpoA, rpoA-rps11,rps11-rpl36,rpl36-infA,infA-rps8, rpoB, rpoC1, rpoC2, rpoC2-rpoC1, rps11, rps12, rps14, rps16, rps2, rps4, rps8, trnR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ACG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N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U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S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lhbA, trnV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A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M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V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A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intron, trnfM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rps14, rps14-psaB, psaB-psaA, ycf3-intron1, ycf4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tpB-rbcL, atpI-rps2, cemA-petA, clpP-intron1, clpP-intron2, lhbA-trnG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C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matK-trnK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U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ndhA-intron, ndhJ-ndhK, ndhK-ndhC, petB-petD, petB-intron, petD-rpoA, petD-intron, petL-petG_petG-trnW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C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petN-psbM, psaI-ycf4, psbA-trnK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U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psbB-psbT, psbC-trnS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rbcL-accD, rpl16-intron, rpl36_rpl32, rps16-intron, rps2-rpoC2, trnK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U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matK, trnL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A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intron, trnQ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UG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psbK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tpF-intron, ccsA, clpP-psbB, matK, psbK-psbI, psbM_ihbA, psbT-psbN, psbN-psbH, psbH-petB, rpoC1-intron, rps15, rps18, rps19, rps3, rps8-rpl14, rpl14-rpl16, trnG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C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intron, ycf3-intron2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ndhF</w:t>
            </w:r>
            <w:r>
              <w:rPr>
                <w:kern w:val="0"/>
                <w:sz w:val="21"/>
                <w:szCs w:val="21"/>
              </w:rPr>
              <w:t>-</w:t>
            </w:r>
            <w:r>
              <w:rPr>
                <w:i/>
                <w:kern w:val="0"/>
                <w:sz w:val="21"/>
                <w:szCs w:val="21"/>
              </w:rPr>
              <w:t>rpl32</w:t>
            </w:r>
            <w:r>
              <w:rPr>
                <w:kern w:val="0"/>
                <w:sz w:val="21"/>
                <w:szCs w:val="21"/>
              </w:rPr>
              <w:t>,</w:t>
            </w:r>
            <w:r>
              <w:rPr>
                <w:i/>
                <w:kern w:val="0"/>
                <w:sz w:val="21"/>
                <w:szCs w:val="21"/>
              </w:rPr>
              <w:t xml:space="preserve"> trnE</w:t>
            </w:r>
            <w:r>
              <w:rPr>
                <w:kern w:val="0"/>
                <w:sz w:val="21"/>
                <w:szCs w:val="21"/>
              </w:rPr>
              <w:t>(UUU)-</w:t>
            </w:r>
            <w:r>
              <w:rPr>
                <w:i/>
                <w:kern w:val="0"/>
                <w:sz w:val="21"/>
                <w:szCs w:val="21"/>
              </w:rPr>
              <w:t>trnT</w:t>
            </w:r>
            <w:r>
              <w:rPr>
                <w:kern w:val="0"/>
                <w:sz w:val="21"/>
                <w:szCs w:val="21"/>
              </w:rPr>
              <w:t>(GGU),</w:t>
            </w:r>
            <w:r>
              <w:rPr>
                <w:i/>
                <w:kern w:val="0"/>
                <w:sz w:val="21"/>
                <w:szCs w:val="21"/>
              </w:rPr>
              <w:t xml:space="preserve"> trnK</w:t>
            </w:r>
            <w:r>
              <w:rPr>
                <w:kern w:val="0"/>
                <w:sz w:val="21"/>
                <w:szCs w:val="21"/>
              </w:rPr>
              <w:t>(UUU)-</w:t>
            </w:r>
            <w:r>
              <w:rPr>
                <w:i/>
                <w:kern w:val="0"/>
                <w:sz w:val="21"/>
                <w:szCs w:val="21"/>
              </w:rPr>
              <w:t>rps16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ndhC-trnV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A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ndhG-ndhI, rpl22, rpl32-trnL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AG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rpl33-rps18, rps15-ycf1, rps16-trnQ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UG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rps4-trnT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G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C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R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C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G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C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fM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L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AG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ccsA, ccsA-ndhD, ndhD-psaC, trnS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C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G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C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T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L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AA</w:t>
            </w:r>
            <w:r>
              <w:rPr>
                <w:kern w:val="0"/>
                <w:sz w:val="21"/>
                <w:szCs w:val="21"/>
              </w:rPr>
              <w:t>)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accD-psaI, atpF-atpH, atpH-atpI, ndhI-ndhA, ndhA-ndhH, ndhH-rps15, petA-psbJ, psbJ-psbL, psbL-psbF, psbF-psbE, psaA-ycf3, psaC-ndhE, psaJ-rpl33, psbE-petL, psbM-trnD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U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rpl16-rps3_rpl22-rps19_rps19-rpl2, rpoC1-rpoB-rpoB-trnC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C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rps18-rpl20, trnC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C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petN, trnD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U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Y, trnY-trnE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U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F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A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ndhJ, trnL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A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F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A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M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atpE, trnP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G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psaJ, trnR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C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atpA, atpA-atpF, trnS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G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rps4, trnT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G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psbD, trnW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C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P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G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ycf3-trnS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G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ycf4-cemA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psbI</w:t>
            </w:r>
            <w:r>
              <w:rPr>
                <w:kern w:val="0"/>
                <w:sz w:val="21"/>
                <w:szCs w:val="21"/>
              </w:rPr>
              <w:t>-</w:t>
            </w:r>
            <w:r>
              <w:rPr>
                <w:i/>
                <w:kern w:val="0"/>
                <w:sz w:val="21"/>
                <w:szCs w:val="21"/>
              </w:rPr>
              <w:t>trnS</w:t>
            </w:r>
            <w:r>
              <w:rPr>
                <w:kern w:val="0"/>
                <w:sz w:val="21"/>
                <w:szCs w:val="21"/>
              </w:rPr>
              <w:t>(GCU)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16SrRNA-trnI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4.5SrRNA-5SrRNA, 5SrRNA-trnR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ACG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atpH, ndhB, ndhB-rps7, rps7-rps12, ndhB-intron, petL_petG, petG-petN, psbJ_psbL, psbL-psbF, psbF-psbE, rpl2, rpl23, rpl2-rpl23, rpl23-trnI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I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ycf2, ycf2-ycf15, rps12-intron1, rps12-trnV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A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rps7, trnA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intron, trnI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trnA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trnA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UG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23SrRNA, 23SrRNA-4.5SrRNA, trnI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A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intron, trnL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A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ndhB, trnN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U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ycf1like, trnV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AC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16SrRNA, ycf15, ycf15-trnL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CAA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, ycf2, ycf3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trnN</w:t>
            </w:r>
            <w:r>
              <w:rPr>
                <w:kern w:val="0"/>
                <w:sz w:val="21"/>
                <w:szCs w:val="21"/>
              </w:rPr>
              <w:t>(</w:t>
            </w:r>
            <w:r>
              <w:rPr>
                <w:i/>
                <w:kern w:val="0"/>
                <w:sz w:val="21"/>
                <w:szCs w:val="21"/>
              </w:rPr>
              <w:t>GUU</w:t>
            </w:r>
            <w:r>
              <w:rPr>
                <w:kern w:val="0"/>
                <w:sz w:val="21"/>
                <w:szCs w:val="21"/>
              </w:rPr>
              <w:t>)</w:t>
            </w:r>
            <w:r>
              <w:rPr>
                <w:i/>
                <w:kern w:val="0"/>
                <w:sz w:val="21"/>
                <w:szCs w:val="21"/>
              </w:rPr>
              <w:t>-ndhF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ndhF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I+G</w:t>
            </w:r>
          </w:p>
        </w:tc>
      </w:tr>
      <w:tr>
        <w:trPr/>
        <w:tc>
          <w:tcPr>
            <w:tcW w:w="127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524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ndhE-ndhG, ycf1</w:t>
            </w:r>
          </w:p>
        </w:tc>
        <w:tc>
          <w:tcPr>
            <w:tcW w:w="178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R+ G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spacing w:before="156" w:after="0"/>
        <w:rPr>
          <w:b/>
          <w:b/>
          <w:szCs w:val="21"/>
        </w:rPr>
      </w:pPr>
      <w:r>
        <w:rPr>
          <w:b/>
          <w:szCs w:val="21"/>
        </w:rPr>
        <w:t>TableS</w:t>
      </w:r>
      <w:r>
        <w:rPr>
          <w:b/>
          <w:szCs w:val="21"/>
        </w:rPr>
        <w:t>4</w:t>
      </w:r>
      <w:r>
        <w:rPr>
          <w:b/>
          <w:szCs w:val="21"/>
        </w:rPr>
        <w:t>. Gene</w:t>
      </w:r>
      <w:r>
        <w:rPr>
          <w:b/>
          <w:szCs w:val="21"/>
        </w:rPr>
        <w:t xml:space="preserve"> category and gene </w:t>
      </w:r>
      <w:r>
        <w:rPr>
          <w:b/>
          <w:szCs w:val="21"/>
        </w:rPr>
        <w:t>contained in plastid genomes</w:t>
      </w:r>
      <w:r>
        <w:rPr>
          <w:b/>
          <w:szCs w:val="21"/>
        </w:rPr>
        <w:t xml:space="preserve"> of Cornales</w:t>
      </w:r>
      <w:r>
        <w:rPr>
          <w:b/>
          <w:szCs w:val="21"/>
        </w:rPr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2389"/>
        <w:gridCol w:w="4329"/>
      </w:tblGrid>
      <w:tr>
        <w:trPr>
          <w:trHeight w:val="209" w:hRule="atLeast"/>
        </w:trPr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egory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roup of gene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me of gene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lf replication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ibosomal RNA genes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rrn4.5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rrn5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rrn16</w:t>
            </w:r>
            <w:r>
              <w:rPr>
                <w:sz w:val="21"/>
                <w:szCs w:val="21"/>
              </w:rPr>
              <w:t xml:space="preserve">(×2), </w:t>
            </w:r>
            <w:r>
              <w:rPr>
                <w:i/>
                <w:sz w:val="21"/>
                <w:szCs w:val="21"/>
              </w:rPr>
              <w:t>rrn23(×2)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fer RNA genes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trnA-UGC*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trnC-GC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D-GUC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E-UUC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F-GA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fM-CAU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G-GCC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G-UCC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H-GUG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I-CAU</w:t>
            </w:r>
            <w:r>
              <w:rPr>
                <w:sz w:val="21"/>
                <w:szCs w:val="21"/>
              </w:rPr>
              <w:t xml:space="preserve">(×2), </w:t>
            </w:r>
            <w:r>
              <w:rPr>
                <w:i/>
                <w:sz w:val="21"/>
                <w:szCs w:val="21"/>
              </w:rPr>
              <w:t>trnI-GAU*</w:t>
            </w:r>
            <w:r>
              <w:rPr>
                <w:sz w:val="21"/>
                <w:szCs w:val="21"/>
              </w:rPr>
              <w:t xml:space="preserve">(×2), </w:t>
            </w:r>
            <w:r>
              <w:rPr>
                <w:i/>
                <w:sz w:val="21"/>
                <w:szCs w:val="21"/>
              </w:rPr>
              <w:t>trnK-UUU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L-CAA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trnL-UAA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L-UAG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M-CAU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N-GUU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trnP-GGG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P-UGG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Q-UUG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R-ACG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trnR-UCU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S-GCU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S-GG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S-UG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T-GGU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T-UGU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V-GAC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trnV-UAC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W-CC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trnY-GUA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mall subunit of ribosome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rps2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3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4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7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rps8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11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12*(×2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art)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14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15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16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18 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s19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rge subunit of ribosome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rpl2*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rpl14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l16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l20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l22</w:t>
            </w:r>
            <w:r>
              <w:rPr>
                <w:sz w:val="21"/>
                <w:szCs w:val="21"/>
              </w:rPr>
              <w:t>(in 8 individuals)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l23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rpl32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l33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l36     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NA polymerasesubunits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rpo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oB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oC1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rpoC2 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otosynthesis 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ADH dehydrogenase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ndhA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B*</w:t>
            </w:r>
            <w:r>
              <w:rPr>
                <w:sz w:val="21"/>
                <w:szCs w:val="21"/>
              </w:rPr>
              <w:t>(×2),</w:t>
            </w:r>
            <w:r>
              <w:rPr>
                <w:i/>
                <w:sz w:val="21"/>
                <w:szCs w:val="21"/>
              </w:rPr>
              <w:t xml:space="preserve"> ndhC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D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E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F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G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H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I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J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ndhK 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otosystem </w:t>
            </w:r>
            <w:r>
              <w:rPr>
                <w:rFonts w:cs="宋体;SimSun" w:ascii="宋体;SimSun" w:hAnsi="宋体;SimSun"/>
                <w:sz w:val="21"/>
                <w:szCs w:val="21"/>
              </w:rPr>
              <w:t>Ⅰ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psa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aB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aC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aI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aJ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ycf3**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hotosystem </w:t>
            </w:r>
            <w:r>
              <w:rPr>
                <w:rFonts w:cs="宋体;SimSun" w:ascii="宋体;SimSun" w:hAnsi="宋体;SimSun"/>
                <w:sz w:val="21"/>
                <w:szCs w:val="21"/>
              </w:rPr>
              <w:t>Ⅱ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psb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B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C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D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E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F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H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>psbI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J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K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L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M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N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T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sbZ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chrome b/f complex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pet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etB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etD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etG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etL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petN </w:t>
            </w:r>
          </w:p>
          <w:p>
            <w:pPr>
              <w:pStyle w:val="Normal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P synthase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atpA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atpB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atpE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atpF*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atpH</w:t>
            </w:r>
            <w:r>
              <w:rPr>
                <w:sz w:val="21"/>
                <w:szCs w:val="21"/>
              </w:rPr>
              <w:t>,</w:t>
            </w:r>
            <w:r>
              <w:rPr>
                <w:i/>
                <w:sz w:val="21"/>
                <w:szCs w:val="21"/>
              </w:rPr>
              <w:t xml:space="preserve"> atpI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arge subunit of rubisco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rbcL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ther genes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lational initiation factor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infA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Maturase 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tK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ase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lpP**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nvelope membrane protein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emA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bunit of acetyl-CoA-carboxylase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ccD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-type cytochrome synthesis gene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i/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csA</w:t>
            </w:r>
          </w:p>
        </w:tc>
      </w:tr>
      <w:tr>
        <w:trPr/>
        <w:tc>
          <w:tcPr>
            <w:tcW w:w="157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nknown gene</w:t>
            </w:r>
          </w:p>
        </w:tc>
        <w:tc>
          <w:tcPr>
            <w:tcW w:w="238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erved open reading frames</w:t>
            </w:r>
          </w:p>
        </w:tc>
        <w:tc>
          <w:tcPr>
            <w:tcW w:w="432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i/>
                <w:sz w:val="21"/>
                <w:szCs w:val="21"/>
              </w:rPr>
              <w:t>ycf1</w:t>
            </w:r>
            <w:r>
              <w:rPr>
                <w:sz w:val="21"/>
                <w:szCs w:val="21"/>
              </w:rPr>
              <w:t xml:space="preserve">(×2,part), </w:t>
            </w:r>
            <w:r>
              <w:rPr>
                <w:i/>
                <w:sz w:val="21"/>
                <w:szCs w:val="21"/>
              </w:rPr>
              <w:t>ycf2</w:t>
            </w:r>
            <w:r>
              <w:rPr>
                <w:sz w:val="21"/>
                <w:szCs w:val="21"/>
              </w:rPr>
              <w:t xml:space="preserve">(×2), </w:t>
            </w:r>
            <w:r>
              <w:rPr>
                <w:i/>
                <w:sz w:val="21"/>
                <w:szCs w:val="21"/>
              </w:rPr>
              <w:t>ycf4</w:t>
            </w:r>
          </w:p>
        </w:tc>
      </w:tr>
    </w:tbl>
    <w:p>
      <w:pPr>
        <w:pStyle w:val="Normal"/>
        <w:rPr/>
      </w:pPr>
      <w:r>
        <w:rPr/>
        <w:t>Note: one and two asterisks indicate one-intron and two-intron containing genes, respectively. Genes located in the IR region are indicated by (×2)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524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5T07:36:00Z</dcterms:created>
  <dc:creator>unknown</dc:creator>
  <dc:description/>
  <cp:keywords/>
  <dc:language>en-US</dc:language>
  <cp:lastModifiedBy>lenovo</cp:lastModifiedBy>
  <dcterms:modified xsi:type="dcterms:W3CDTF">2017-05-03T13:29:00Z</dcterms:modified>
  <cp:revision>13</cp:revision>
  <dc:subject/>
  <dc:title/>
</cp:coreProperties>
</file>